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Genes hit multiple times across reactors and populations</w:t>
      </w:r>
    </w:p>
    <w:tbl>
      <w:tblPr>
        <w:tblW w:w="16410" w:type="dxa"/>
        <w:jc w:val="left"/>
        <w:tblInd w:w="-12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2080"/>
        <w:gridCol w:w="1280"/>
        <w:gridCol w:w="6490"/>
        <w:gridCol w:w="1220"/>
        <w:gridCol w:w="1220"/>
        <w:gridCol w:w="1220"/>
        <w:gridCol w:w="166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Number of mutation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Reactors hit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Genomic positions of Mutatio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Gene lengt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Propor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nl-BE"/>
              </w:rPr>
              <w:t>Significant (0.05)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DSK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819599_F1,819639_F1,819768_F2,819322_F3,819841_F4,818829_F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1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FMP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48651_F1,1046662_F2,1045920_F6,1048159_F6,1051252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788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ASG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3160_F1,104223_F1,104223_F2,103484_F3,104223_F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89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LAA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7026_F2,47026_F2,41891_F6,43086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60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HEM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93443_F2,93443_F2,93355_F5,93084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98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ACE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06519_F1,405266_F4,405008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3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POL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79361_F5,278116_F6,278707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29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RAP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43501_F3,243486_F5,242678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48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PUF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67449_F2,468175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66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2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YJL070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09562_F5,308493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66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2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CSE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1180_F4,51880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88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25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RGC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756890_F2,755613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25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3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EPS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47776_F2,346118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1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1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GFA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43930_F5,244220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15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1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UTH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20589_F1,519947_F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9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GRR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93831_F2,592481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45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35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YER156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484119_F2,483437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3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JID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676633_F2,676880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9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YJL182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85527_F2,85721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RIM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69216_F4,71799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3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7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IRA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76606_F2,177311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924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15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ATG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662461_F2,662396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5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36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TRS13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706550_F2,705442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33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3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HEM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52937_F1,552937_F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9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HRK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822924_F2,823076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2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17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DPB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64037_F2,263060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29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1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UBR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864226_F2,864100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58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8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nl-BE"/>
              </w:rPr>
              <w:t>VPS7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221649_F2,1221747_F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10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0.004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BE"/>
              </w:rPr>
              <w:t>yes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2:02:00Z</dcterms:created>
  <dc:creator>Karin</dc:creator>
  <dc:description/>
  <dc:language>en-US</dc:language>
  <cp:lastModifiedBy>Karin</cp:lastModifiedBy>
  <dcterms:modified xsi:type="dcterms:W3CDTF">2015-06-03T12:02:00Z</dcterms:modified>
  <cp:revision>2</cp:revision>
  <dc:subject/>
  <dc:title/>
</cp:coreProperties>
</file>